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9BAE4" w14:textId="0FE471B6" w:rsidR="00443BAD" w:rsidRDefault="00443BAD" w:rsidP="00074BE6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Article title:</w:t>
      </w:r>
      <w:r>
        <w:rPr>
          <w:rFonts w:ascii="Calibri" w:hAnsi="Calibri" w:cs="Calibri"/>
        </w:rPr>
        <w:t xml:space="preserve"> Living with Faecal Incontinence: A qualitative investigation of patients experiences and preferred outcomes through semi-structured interviews</w:t>
      </w:r>
    </w:p>
    <w:p w14:paraId="1B90088F" w14:textId="2D886553" w:rsidR="00443BAD" w:rsidRDefault="00443BAD" w:rsidP="00074BE6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Journal name:</w:t>
      </w:r>
      <w:r>
        <w:rPr>
          <w:rFonts w:ascii="Calibri" w:hAnsi="Calibri" w:cs="Calibri"/>
        </w:rPr>
        <w:t xml:space="preserve"> Quality of Life research</w:t>
      </w:r>
    </w:p>
    <w:p w14:paraId="23CB57C8" w14:textId="0AF9D7D7" w:rsidR="00443BAD" w:rsidRDefault="00443BAD" w:rsidP="00074BE6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Author names:</w:t>
      </w:r>
      <w:r>
        <w:rPr>
          <w:rFonts w:ascii="Calibri" w:hAnsi="Calibri" w:cs="Calibri"/>
        </w:rPr>
        <w:t xml:space="preserve"> S.L. Assmann,</w:t>
      </w:r>
      <w:r w:rsidR="00D11D6D">
        <w:rPr>
          <w:rFonts w:ascii="Calibri" w:hAnsi="Calibri" w:cs="Calibri"/>
        </w:rPr>
        <w:t xml:space="preserve"> S.O. </w:t>
      </w:r>
      <w:proofErr w:type="spellStart"/>
      <w:proofErr w:type="gramStart"/>
      <w:r w:rsidR="00D11D6D">
        <w:rPr>
          <w:rFonts w:ascii="Calibri" w:hAnsi="Calibri" w:cs="Calibri"/>
        </w:rPr>
        <w:t>Breukink</w:t>
      </w:r>
      <w:proofErr w:type="spellEnd"/>
      <w:r>
        <w:rPr>
          <w:rFonts w:ascii="Calibri" w:hAnsi="Calibri" w:cs="Calibri"/>
        </w:rPr>
        <w:t xml:space="preserve"> ,</w:t>
      </w:r>
      <w:proofErr w:type="gramEnd"/>
      <w:r>
        <w:rPr>
          <w:rFonts w:ascii="Calibri" w:hAnsi="Calibri" w:cs="Calibri"/>
        </w:rPr>
        <w:t xml:space="preserve"> D. </w:t>
      </w:r>
      <w:proofErr w:type="spellStart"/>
      <w:r>
        <w:rPr>
          <w:rFonts w:ascii="Calibri" w:hAnsi="Calibri" w:cs="Calibri"/>
        </w:rPr>
        <w:t>Keszthelyi</w:t>
      </w:r>
      <w:proofErr w:type="spellEnd"/>
      <w:r w:rsidR="00D11D6D">
        <w:rPr>
          <w:rFonts w:ascii="Calibri" w:hAnsi="Calibri" w:cs="Calibri"/>
        </w:rPr>
        <w:t xml:space="preserve">, M.L. </w:t>
      </w:r>
      <w:proofErr w:type="spellStart"/>
      <w:r w:rsidR="00D11D6D">
        <w:rPr>
          <w:rFonts w:ascii="Calibri" w:hAnsi="Calibri" w:cs="Calibri"/>
        </w:rPr>
        <w:t>Kimman</w:t>
      </w:r>
      <w:proofErr w:type="spellEnd"/>
    </w:p>
    <w:p w14:paraId="5B6F2FBC" w14:textId="3A0F76AE" w:rsidR="00443BAD" w:rsidRDefault="00443BAD" w:rsidP="00074BE6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Corresponding author:</w:t>
      </w:r>
      <w:r>
        <w:rPr>
          <w:rFonts w:ascii="Calibri" w:hAnsi="Calibri" w:cs="Calibri"/>
        </w:rPr>
        <w:t xml:space="preserve"> S.L. Assmann, </w:t>
      </w:r>
      <w:hyperlink r:id="rId5" w:history="1">
        <w:r w:rsidRPr="00E033FB">
          <w:rPr>
            <w:rStyle w:val="Hyperlink"/>
            <w:rFonts w:ascii="Calibri" w:hAnsi="Calibri" w:cs="Calibri"/>
          </w:rPr>
          <w:t>s.assmann@maastrichtuniversity.nl</w:t>
        </w:r>
      </w:hyperlink>
      <w:r>
        <w:rPr>
          <w:rFonts w:ascii="Calibri" w:hAnsi="Calibri" w:cs="Calibri"/>
        </w:rPr>
        <w:t>, Maastricht University, The Netherlands</w:t>
      </w:r>
    </w:p>
    <w:p w14:paraId="7E48B817" w14:textId="77777777" w:rsidR="00443BAD" w:rsidRDefault="00443BAD" w:rsidP="00074BE6">
      <w:pPr>
        <w:tabs>
          <w:tab w:val="left" w:pos="2835"/>
        </w:tabs>
        <w:rPr>
          <w:rFonts w:ascii="Calibri" w:hAnsi="Calibri" w:cs="Calibri"/>
        </w:rPr>
      </w:pPr>
    </w:p>
    <w:p w14:paraId="3B099820" w14:textId="160563C8" w:rsidR="00074BE6" w:rsidRPr="00443BAD" w:rsidRDefault="00D11D6D" w:rsidP="00074BE6">
      <w:pPr>
        <w:tabs>
          <w:tab w:val="left" w:pos="2835"/>
        </w:tabs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Online resource </w:t>
      </w:r>
      <w:r w:rsidR="00EC675A">
        <w:rPr>
          <w:rFonts w:ascii="Calibri" w:hAnsi="Calibri" w:cs="Calibri"/>
          <w:b/>
          <w:bCs/>
        </w:rPr>
        <w:t>2</w:t>
      </w:r>
      <w:r w:rsidR="00074BE6" w:rsidRPr="00443BAD">
        <w:rPr>
          <w:rFonts w:ascii="Calibri" w:hAnsi="Calibri" w:cs="Calibri"/>
          <w:b/>
          <w:bCs/>
        </w:rPr>
        <w:t>: Interview guide</w:t>
      </w:r>
      <w:r>
        <w:rPr>
          <w:rFonts w:ascii="Calibri" w:hAnsi="Calibri" w:cs="Calibri"/>
          <w:b/>
          <w:bCs/>
        </w:rPr>
        <w:t xml:space="preserve"> (Translated from Dutch)</w:t>
      </w:r>
    </w:p>
    <w:p w14:paraId="7A1DDEE2" w14:textId="55F567F0" w:rsidR="00074BE6" w:rsidRPr="00074BE6" w:rsidRDefault="00074BE6" w:rsidP="00074BE6">
      <w:pPr>
        <w:pStyle w:val="NoSpacing"/>
        <w:spacing w:line="276" w:lineRule="auto"/>
        <w:jc w:val="both"/>
        <w:rPr>
          <w:rFonts w:ascii="Calibri" w:hAnsi="Calibri" w:cs="Calibri"/>
          <w:sz w:val="24"/>
          <w:u w:val="single"/>
        </w:rPr>
      </w:pPr>
      <w:r>
        <w:rPr>
          <w:rFonts w:ascii="Calibri" w:hAnsi="Calibri" w:cs="Calibri"/>
          <w:sz w:val="24"/>
          <w:u w:val="single"/>
        </w:rPr>
        <w:t>Prior to interview</w:t>
      </w:r>
    </w:p>
    <w:p w14:paraId="66FC8D71" w14:textId="77777777" w:rsidR="00074BE6" w:rsidRPr="00074BE6" w:rsidRDefault="00074BE6" w:rsidP="00074BE6">
      <w:pPr>
        <w:pStyle w:val="NoSpacing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</w:rPr>
      </w:pPr>
      <w:r w:rsidRPr="00074BE6">
        <w:rPr>
          <w:rFonts w:ascii="Calibri" w:hAnsi="Calibri" w:cs="Calibri"/>
          <w:sz w:val="24"/>
        </w:rPr>
        <w:t>Go over the purpose of the study</w:t>
      </w:r>
    </w:p>
    <w:p w14:paraId="01CB264F" w14:textId="5F7A6C73" w:rsidR="00074BE6" w:rsidRPr="00074BE6" w:rsidRDefault="00074BE6" w:rsidP="00074BE6">
      <w:pPr>
        <w:pStyle w:val="NoSpacing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</w:rPr>
      </w:pPr>
      <w:r w:rsidRPr="00074BE6">
        <w:rPr>
          <w:rFonts w:ascii="Calibri" w:hAnsi="Calibri" w:cs="Calibri"/>
          <w:sz w:val="24"/>
        </w:rPr>
        <w:t>Determine willingness to take part in the study</w:t>
      </w:r>
    </w:p>
    <w:p w14:paraId="69895AA5" w14:textId="1E7053B5" w:rsidR="00074BE6" w:rsidRPr="00074BE6" w:rsidRDefault="00074BE6" w:rsidP="00074BE6">
      <w:pPr>
        <w:pStyle w:val="NoSpacing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</w:rPr>
      </w:pPr>
      <w:r w:rsidRPr="00074BE6">
        <w:rPr>
          <w:rFonts w:ascii="Calibri" w:hAnsi="Calibri" w:cs="Calibri"/>
          <w:sz w:val="24"/>
        </w:rPr>
        <w:t>Check if participant agrees for the interview to be audio-recorded, stored and used for presenting research findings anonymously.</w:t>
      </w:r>
    </w:p>
    <w:p w14:paraId="556763C1" w14:textId="0CB81A76" w:rsidR="00074BE6" w:rsidRPr="00074BE6" w:rsidRDefault="00074BE6" w:rsidP="00074BE6">
      <w:pPr>
        <w:pStyle w:val="NoSpacing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</w:rPr>
      </w:pPr>
      <w:r w:rsidRPr="00074BE6">
        <w:rPr>
          <w:rFonts w:ascii="Calibri" w:hAnsi="Calibri" w:cs="Calibri"/>
          <w:sz w:val="24"/>
        </w:rPr>
        <w:t>Ask if there are any questions regarding the interview procedure</w:t>
      </w:r>
    </w:p>
    <w:p w14:paraId="7A6ABE99" w14:textId="769F53DC" w:rsidR="00074BE6" w:rsidRPr="00074BE6" w:rsidRDefault="00074BE6" w:rsidP="00074BE6">
      <w:pPr>
        <w:pStyle w:val="NoSpacing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</w:rPr>
      </w:pPr>
      <w:r w:rsidRPr="00074BE6">
        <w:rPr>
          <w:rFonts w:ascii="Calibri" w:hAnsi="Calibri" w:cs="Calibri"/>
          <w:sz w:val="24"/>
        </w:rPr>
        <w:t>Ask participant to complete the informed consent form if not already completed.</w:t>
      </w:r>
    </w:p>
    <w:p w14:paraId="4B48985A" w14:textId="77777777" w:rsidR="00074BE6" w:rsidRDefault="00074BE6" w:rsidP="00A66061"/>
    <w:p w14:paraId="33A94D77" w14:textId="48E291C2" w:rsidR="00A66061" w:rsidRPr="00074BE6" w:rsidRDefault="00A66061" w:rsidP="00A66061">
      <w:pPr>
        <w:rPr>
          <w:u w:val="single"/>
        </w:rPr>
      </w:pPr>
      <w:r w:rsidRPr="00074BE6">
        <w:rPr>
          <w:u w:val="single"/>
        </w:rPr>
        <w:t xml:space="preserve">Part 1: </w:t>
      </w:r>
      <w:r w:rsidR="00074BE6">
        <w:rPr>
          <w:u w:val="single"/>
        </w:rPr>
        <w:t>Patient experiences of living with F</w:t>
      </w:r>
      <w:r w:rsidR="00D11D6D">
        <w:rPr>
          <w:u w:val="single"/>
        </w:rPr>
        <w:t>aecal incontinence</w:t>
      </w:r>
    </w:p>
    <w:p w14:paraId="010D9BEF" w14:textId="758CB086" w:rsidR="00A66061" w:rsidRPr="00074BE6" w:rsidRDefault="00A66061" w:rsidP="00A66061">
      <w:pPr>
        <w:rPr>
          <w:b/>
          <w:bCs/>
        </w:rPr>
      </w:pPr>
      <w:r w:rsidRPr="00074BE6">
        <w:rPr>
          <w:b/>
          <w:bCs/>
        </w:rPr>
        <w:t xml:space="preserve">1. When were you first diagnosed with </w:t>
      </w:r>
      <w:r w:rsidR="00D11D6D">
        <w:rPr>
          <w:b/>
          <w:bCs/>
        </w:rPr>
        <w:t>involuntary loss of faeces</w:t>
      </w:r>
      <w:r w:rsidRPr="00074BE6">
        <w:rPr>
          <w:b/>
          <w:bCs/>
        </w:rPr>
        <w:t>? Can you tell us more about this?</w:t>
      </w:r>
    </w:p>
    <w:p w14:paraId="0223E12A" w14:textId="57970F06" w:rsidR="00A66061" w:rsidRDefault="00A66061" w:rsidP="00A66061">
      <w:r w:rsidRPr="00074BE6">
        <w:rPr>
          <w:b/>
          <w:bCs/>
        </w:rPr>
        <w:t xml:space="preserve">2. What complaints related to </w:t>
      </w:r>
      <w:r w:rsidR="00D11D6D">
        <w:rPr>
          <w:b/>
          <w:bCs/>
        </w:rPr>
        <w:t>involuntary loss of faeces</w:t>
      </w:r>
      <w:r w:rsidRPr="00074BE6">
        <w:rPr>
          <w:b/>
          <w:bCs/>
        </w:rPr>
        <w:t xml:space="preserve"> do you experience?</w:t>
      </w:r>
      <w:r>
        <w:t xml:space="preserve"> (</w:t>
      </w:r>
      <w:r w:rsidR="00D11D6D">
        <w:t xml:space="preserve">e.g. </w:t>
      </w:r>
      <w:r>
        <w:t xml:space="preserve">Stool loss, abdominal pain, </w:t>
      </w:r>
      <w:proofErr w:type="spellStart"/>
      <w:r>
        <w:t>diarrhea</w:t>
      </w:r>
      <w:proofErr w:type="spellEnd"/>
      <w:r>
        <w:t xml:space="preserve"> etc.)</w:t>
      </w:r>
    </w:p>
    <w:p w14:paraId="3581CAB9" w14:textId="7825A25F" w:rsidR="00A66061" w:rsidRDefault="00A66061" w:rsidP="00A66061">
      <w:r w:rsidRPr="00074BE6">
        <w:rPr>
          <w:b/>
          <w:bCs/>
        </w:rPr>
        <w:t xml:space="preserve">3. How does </w:t>
      </w:r>
      <w:r w:rsidR="00D11D6D">
        <w:rPr>
          <w:b/>
          <w:bCs/>
        </w:rPr>
        <w:t>involuntary loss of faeces</w:t>
      </w:r>
      <w:r w:rsidRPr="00074BE6">
        <w:rPr>
          <w:b/>
          <w:bCs/>
        </w:rPr>
        <w:t xml:space="preserve"> </w:t>
      </w:r>
      <w:r w:rsidR="00D11D6D">
        <w:rPr>
          <w:b/>
          <w:bCs/>
        </w:rPr>
        <w:t>impact</w:t>
      </w:r>
      <w:r w:rsidRPr="00074BE6">
        <w:rPr>
          <w:b/>
          <w:bCs/>
        </w:rPr>
        <w:t xml:space="preserve"> your daily life</w:t>
      </w:r>
      <w:r>
        <w:t xml:space="preserve"> (</w:t>
      </w:r>
      <w:r w:rsidR="00D11D6D">
        <w:t xml:space="preserve">e.g. </w:t>
      </w:r>
      <w:r>
        <w:t>limitations)?</w:t>
      </w:r>
    </w:p>
    <w:p w14:paraId="4F4ADE9A" w14:textId="7BF0E9E2" w:rsidR="00A66061" w:rsidRDefault="00A66061" w:rsidP="00A66061">
      <w:r>
        <w:t>- Do you avoid certain situations (</w:t>
      </w:r>
      <w:r w:rsidR="00D11D6D">
        <w:t>e.g.</w:t>
      </w:r>
      <w:r>
        <w:t xml:space="preserve"> meeting friends, travelling, shopping, eating out)?</w:t>
      </w:r>
    </w:p>
    <w:p w14:paraId="064A9ECD" w14:textId="2016C947" w:rsidR="00A66061" w:rsidRDefault="00A66061" w:rsidP="00A66061">
      <w:r>
        <w:t xml:space="preserve">- </w:t>
      </w:r>
      <w:r w:rsidR="00D11D6D">
        <w:t>Are you concerned about not</w:t>
      </w:r>
      <w:r>
        <w:t xml:space="preserve"> reaching the toilet on time?</w:t>
      </w:r>
    </w:p>
    <w:p w14:paraId="77BAE4AD" w14:textId="78EAB55E" w:rsidR="00A66061" w:rsidRDefault="00A66061" w:rsidP="00A66061">
      <w:r>
        <w:t xml:space="preserve">- Do you feel any sense of shame due to your </w:t>
      </w:r>
      <w:r w:rsidR="00D11D6D">
        <w:t>involuntary</w:t>
      </w:r>
      <w:r>
        <w:t xml:space="preserve"> stool loss?</w:t>
      </w:r>
    </w:p>
    <w:p w14:paraId="57E3C89E" w14:textId="3BBF8DC9" w:rsidR="00A66061" w:rsidRPr="00074BE6" w:rsidRDefault="00A66061" w:rsidP="00A66061">
      <w:pPr>
        <w:rPr>
          <w:b/>
          <w:bCs/>
        </w:rPr>
      </w:pPr>
      <w:r w:rsidRPr="00074BE6">
        <w:rPr>
          <w:b/>
          <w:bCs/>
        </w:rPr>
        <w:t xml:space="preserve">4. How do you </w:t>
      </w:r>
      <w:r w:rsidR="00D11D6D">
        <w:rPr>
          <w:b/>
          <w:bCs/>
        </w:rPr>
        <w:t xml:space="preserve">manage </w:t>
      </w:r>
      <w:proofErr w:type="gramStart"/>
      <w:r w:rsidR="00D11D6D">
        <w:rPr>
          <w:b/>
          <w:bCs/>
        </w:rPr>
        <w:t>you</w:t>
      </w:r>
      <w:proofErr w:type="gramEnd"/>
      <w:r w:rsidRPr="00074BE6">
        <w:rPr>
          <w:b/>
          <w:bCs/>
        </w:rPr>
        <w:t xml:space="preserve"> </w:t>
      </w:r>
      <w:r w:rsidR="00D11D6D">
        <w:rPr>
          <w:b/>
          <w:bCs/>
        </w:rPr>
        <w:t>involuntary loss of faeces complaints</w:t>
      </w:r>
      <w:r w:rsidRPr="00074BE6">
        <w:rPr>
          <w:b/>
          <w:bCs/>
        </w:rPr>
        <w:t>?</w:t>
      </w:r>
    </w:p>
    <w:p w14:paraId="58943455" w14:textId="2C8D3579" w:rsidR="00A66061" w:rsidRDefault="00A66061" w:rsidP="00A66061">
      <w:r>
        <w:t xml:space="preserve">- Do you try </w:t>
      </w:r>
      <w:r w:rsidR="00F4760B">
        <w:t>to stay close to</w:t>
      </w:r>
      <w:r>
        <w:t xml:space="preserve"> a toilet?</w:t>
      </w:r>
    </w:p>
    <w:p w14:paraId="48A8800A" w14:textId="640E2077" w:rsidR="00A66061" w:rsidRDefault="00A66061" w:rsidP="00A66061">
      <w:r>
        <w:t xml:space="preserve">- Do you adjust your schedule </w:t>
      </w:r>
      <w:r w:rsidR="00F4760B">
        <w:t xml:space="preserve">according </w:t>
      </w:r>
      <w:r>
        <w:t>to your stool pattern</w:t>
      </w:r>
      <w:r w:rsidR="00F4760B">
        <w:t>s</w:t>
      </w:r>
      <w:r>
        <w:t>?</w:t>
      </w:r>
    </w:p>
    <w:p w14:paraId="0344CD56" w14:textId="7A4397C6" w:rsidR="00A66061" w:rsidRDefault="00A66061" w:rsidP="00A66061">
      <w:r>
        <w:t xml:space="preserve">- How does your social </w:t>
      </w:r>
      <w:r w:rsidR="00F4760B">
        <w:t>circle</w:t>
      </w:r>
      <w:r>
        <w:t xml:space="preserve"> react to your stool los</w:t>
      </w:r>
      <w:r w:rsidR="00F4760B">
        <w:t>s, if they are aware of it?</w:t>
      </w:r>
    </w:p>
    <w:p w14:paraId="01861D95" w14:textId="4932E6C1" w:rsidR="00A66061" w:rsidRDefault="00A66061" w:rsidP="00A66061">
      <w:r>
        <w:t>- Does your stool loss affect the lives of</w:t>
      </w:r>
      <w:r w:rsidR="00F4760B">
        <w:t xml:space="preserve"> those close to you</w:t>
      </w:r>
      <w:r>
        <w:t>?</w:t>
      </w:r>
    </w:p>
    <w:p w14:paraId="11299F99" w14:textId="18BE6F46" w:rsidR="00A66061" w:rsidRDefault="00A66061" w:rsidP="00A66061">
      <w:r>
        <w:t xml:space="preserve">- Do you notice </w:t>
      </w:r>
      <w:r w:rsidR="00F4760B">
        <w:t xml:space="preserve">any </w:t>
      </w:r>
      <w:r>
        <w:t xml:space="preserve">social stigmas </w:t>
      </w:r>
      <w:r w:rsidR="00F4760B">
        <w:t>associated with</w:t>
      </w:r>
      <w:r w:rsidRPr="00D11D6D">
        <w:t xml:space="preserve"> </w:t>
      </w:r>
      <w:r w:rsidR="00D11D6D">
        <w:t>involuntary</w:t>
      </w:r>
      <w:r w:rsidR="00D11D6D" w:rsidRPr="00D11D6D">
        <w:t xml:space="preserve"> loss of faeces</w:t>
      </w:r>
      <w:r w:rsidRPr="00D11D6D">
        <w:t>?</w:t>
      </w:r>
      <w:r>
        <w:t xml:space="preserve"> How </w:t>
      </w:r>
      <w:r w:rsidR="00F4760B">
        <w:t>does that make you feel</w:t>
      </w:r>
      <w:r>
        <w:t>?</w:t>
      </w:r>
    </w:p>
    <w:p w14:paraId="5D4636AB" w14:textId="69AC17BC" w:rsidR="00074BE6" w:rsidRDefault="00074BE6" w:rsidP="00A66061">
      <w:pPr>
        <w:rPr>
          <w:b/>
          <w:bCs/>
        </w:rPr>
      </w:pPr>
    </w:p>
    <w:p w14:paraId="0A176A6E" w14:textId="08B63D28" w:rsidR="00074BE6" w:rsidRPr="00074BE6" w:rsidRDefault="00074BE6" w:rsidP="00A66061">
      <w:pPr>
        <w:rPr>
          <w:u w:val="single"/>
        </w:rPr>
      </w:pPr>
      <w:r w:rsidRPr="00074BE6">
        <w:rPr>
          <w:u w:val="single"/>
        </w:rPr>
        <w:t>Part 2: Treatment</w:t>
      </w:r>
    </w:p>
    <w:p w14:paraId="04DC591E" w14:textId="47BA9DD8" w:rsidR="00A66061" w:rsidRPr="00074BE6" w:rsidRDefault="00A66061" w:rsidP="00A66061">
      <w:pPr>
        <w:rPr>
          <w:b/>
          <w:bCs/>
        </w:rPr>
      </w:pPr>
      <w:r w:rsidRPr="00074BE6">
        <w:rPr>
          <w:b/>
          <w:bCs/>
        </w:rPr>
        <w:t>5. What therapies/treatments have you received so far?</w:t>
      </w:r>
    </w:p>
    <w:p w14:paraId="14537E84" w14:textId="0E7E60DE" w:rsidR="00A66061" w:rsidRDefault="00A66061" w:rsidP="00A66061">
      <w:r>
        <w:t xml:space="preserve">- What are your experiences with these </w:t>
      </w:r>
      <w:r w:rsidR="00F4760B">
        <w:t>various</w:t>
      </w:r>
      <w:r>
        <w:t xml:space="preserve"> treatments?</w:t>
      </w:r>
    </w:p>
    <w:p w14:paraId="45D11054" w14:textId="5F705287" w:rsidR="00E177EF" w:rsidRDefault="00074BE6" w:rsidP="00A66061">
      <w:r w:rsidRPr="00074BE6">
        <w:rPr>
          <w:b/>
          <w:bCs/>
        </w:rPr>
        <w:t>6.</w:t>
      </w:r>
      <w:r>
        <w:t xml:space="preserve"> </w:t>
      </w:r>
      <w:r w:rsidR="00A66061" w:rsidRPr="00074BE6">
        <w:rPr>
          <w:b/>
          <w:bCs/>
        </w:rPr>
        <w:t>What is the most important aspect of a treatment for you?</w:t>
      </w:r>
      <w:r w:rsidR="00A66061">
        <w:t xml:space="preserve"> What </w:t>
      </w:r>
      <w:r w:rsidR="00F4760B">
        <w:t>impact</w:t>
      </w:r>
      <w:r w:rsidR="00A66061">
        <w:t xml:space="preserve"> do you want the treatment to have on your stool loss, on the complaints you experience and/or on your daily life?</w:t>
      </w:r>
    </w:p>
    <w:p w14:paraId="1BDCFDC9" w14:textId="7EF331B1" w:rsidR="00A66061" w:rsidRDefault="00074BE6" w:rsidP="00A66061">
      <w:r w:rsidRPr="00074BE6">
        <w:rPr>
          <w:b/>
          <w:bCs/>
        </w:rPr>
        <w:t>7</w:t>
      </w:r>
      <w:r w:rsidR="00A66061" w:rsidRPr="00074BE6">
        <w:rPr>
          <w:b/>
          <w:bCs/>
        </w:rPr>
        <w:t xml:space="preserve">. Why </w:t>
      </w:r>
      <w:r w:rsidR="00F4760B">
        <w:rPr>
          <w:b/>
          <w:bCs/>
        </w:rPr>
        <w:t>did you choose the current</w:t>
      </w:r>
      <w:r w:rsidR="00A66061" w:rsidRPr="00074BE6">
        <w:rPr>
          <w:b/>
          <w:bCs/>
        </w:rPr>
        <w:t xml:space="preserve"> treatment you are receiving?</w:t>
      </w:r>
      <w:r w:rsidR="00A66061">
        <w:t xml:space="preserve"> </w:t>
      </w:r>
      <w:r w:rsidR="00F4760B">
        <w:t>How much input did you have in selecting this treatment</w:t>
      </w:r>
      <w:r w:rsidR="00A66061">
        <w:t>?</w:t>
      </w:r>
    </w:p>
    <w:p w14:paraId="0800B5CE" w14:textId="77777777" w:rsidR="00A66061" w:rsidRDefault="00A66061" w:rsidP="00A66061">
      <w:r>
        <w:t>- Have you ever had to pay for a treatment?</w:t>
      </w:r>
    </w:p>
    <w:p w14:paraId="4AAE16E6" w14:textId="305651FD" w:rsidR="00A66061" w:rsidRPr="00074BE6" w:rsidRDefault="00074BE6" w:rsidP="00A66061">
      <w:pPr>
        <w:rPr>
          <w:b/>
          <w:bCs/>
        </w:rPr>
      </w:pPr>
      <w:r w:rsidRPr="00074BE6">
        <w:rPr>
          <w:b/>
          <w:bCs/>
        </w:rPr>
        <w:t>8</w:t>
      </w:r>
      <w:r w:rsidR="00A66061" w:rsidRPr="00074BE6">
        <w:rPr>
          <w:b/>
          <w:bCs/>
        </w:rPr>
        <w:t xml:space="preserve">. What do you know about the </w:t>
      </w:r>
      <w:r w:rsidR="00F4760B">
        <w:rPr>
          <w:b/>
          <w:bCs/>
        </w:rPr>
        <w:t>different treatment options available for involuntary loss of faeces</w:t>
      </w:r>
      <w:r w:rsidRPr="00074BE6">
        <w:rPr>
          <w:b/>
          <w:bCs/>
        </w:rPr>
        <w:t>?</w:t>
      </w:r>
    </w:p>
    <w:p w14:paraId="13B14DAC" w14:textId="71C225E9" w:rsidR="00A66061" w:rsidRDefault="00074BE6" w:rsidP="00A66061">
      <w:r w:rsidRPr="00074BE6">
        <w:rPr>
          <w:b/>
          <w:bCs/>
        </w:rPr>
        <w:t>9.</w:t>
      </w:r>
      <w:r w:rsidR="00A66061" w:rsidRPr="00074BE6">
        <w:rPr>
          <w:b/>
          <w:bCs/>
        </w:rPr>
        <w:t xml:space="preserve"> </w:t>
      </w:r>
      <w:r w:rsidR="00F4760B" w:rsidRPr="00F4760B">
        <w:rPr>
          <w:b/>
          <w:bCs/>
        </w:rPr>
        <w:t xml:space="preserve">What characteristics do you find important in FI treatment options, and why? </w:t>
      </w:r>
      <w:r w:rsidR="00A66061">
        <w:t>(</w:t>
      </w:r>
      <w:r w:rsidR="00F4760B">
        <w:t>e.g.</w:t>
      </w:r>
      <w:r w:rsidR="00A66061">
        <w:t xml:space="preserve"> travel</w:t>
      </w:r>
      <w:r w:rsidR="00F4760B">
        <w:t xml:space="preserve"> convenience</w:t>
      </w:r>
      <w:r w:rsidR="00A66061">
        <w:t>, costs</w:t>
      </w:r>
      <w:r w:rsidR="00F4760B">
        <w:t>)</w:t>
      </w:r>
    </w:p>
    <w:p w14:paraId="13FD8A57" w14:textId="77777777" w:rsidR="00A66061" w:rsidRDefault="00A66061" w:rsidP="00A66061"/>
    <w:p w14:paraId="00B0F0B2" w14:textId="5F24ED17" w:rsidR="00A66061" w:rsidRPr="00074BE6" w:rsidRDefault="00074BE6" w:rsidP="00A66061">
      <w:pPr>
        <w:rPr>
          <w:u w:val="single"/>
        </w:rPr>
      </w:pPr>
      <w:r w:rsidRPr="00074BE6">
        <w:rPr>
          <w:u w:val="single"/>
        </w:rPr>
        <w:t>Part 3.</w:t>
      </w:r>
      <w:r>
        <w:rPr>
          <w:u w:val="single"/>
        </w:rPr>
        <w:t xml:space="preserve"> Closing</w:t>
      </w:r>
    </w:p>
    <w:p w14:paraId="25A832D0" w14:textId="2187D6E8" w:rsidR="00074BE6" w:rsidRDefault="00074BE6" w:rsidP="00A66061">
      <w:r w:rsidRPr="00074BE6">
        <w:rPr>
          <w:b/>
          <w:bCs/>
        </w:rPr>
        <w:t xml:space="preserve">10. Is there anything else </w:t>
      </w:r>
      <w:r w:rsidR="00F4760B">
        <w:rPr>
          <w:b/>
          <w:bCs/>
        </w:rPr>
        <w:t xml:space="preserve">you </w:t>
      </w:r>
      <w:r w:rsidRPr="00074BE6">
        <w:rPr>
          <w:b/>
          <w:bCs/>
        </w:rPr>
        <w:t>would like to share?</w:t>
      </w:r>
      <w:r>
        <w:t xml:space="preserve"> </w:t>
      </w:r>
      <w:r w:rsidR="00F4760B">
        <w:t>What should healthcare professionals know to better assist patients with</w:t>
      </w:r>
      <w:r>
        <w:t xml:space="preserve"> </w:t>
      </w:r>
      <w:r w:rsidR="00D11D6D">
        <w:t>involuntary</w:t>
      </w:r>
      <w:r w:rsidR="00D11D6D" w:rsidRPr="00D11D6D">
        <w:t xml:space="preserve"> loss of faeces</w:t>
      </w:r>
      <w:r>
        <w:t>?</w:t>
      </w:r>
    </w:p>
    <w:p w14:paraId="42B4B88C" w14:textId="77777777" w:rsidR="00074BE6" w:rsidRDefault="00074BE6" w:rsidP="00A66061"/>
    <w:p w14:paraId="2B1E5400" w14:textId="29C01C93" w:rsidR="00A66061" w:rsidRDefault="00F4760B" w:rsidP="00A66061">
      <w:r>
        <w:t>Lastly, do you have any questions for us?</w:t>
      </w:r>
    </w:p>
    <w:sectPr w:rsidR="00A66061" w:rsidSect="00097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70B6F"/>
    <w:multiLevelType w:val="hybridMultilevel"/>
    <w:tmpl w:val="C45A26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61"/>
    <w:rsid w:val="000002D7"/>
    <w:rsid w:val="00000824"/>
    <w:rsid w:val="00002461"/>
    <w:rsid w:val="00002CCD"/>
    <w:rsid w:val="00004D06"/>
    <w:rsid w:val="000052B1"/>
    <w:rsid w:val="000059FD"/>
    <w:rsid w:val="00005C77"/>
    <w:rsid w:val="0000749C"/>
    <w:rsid w:val="00010291"/>
    <w:rsid w:val="00012078"/>
    <w:rsid w:val="00012F35"/>
    <w:rsid w:val="00016D04"/>
    <w:rsid w:val="00022552"/>
    <w:rsid w:val="000233E5"/>
    <w:rsid w:val="00023697"/>
    <w:rsid w:val="00023703"/>
    <w:rsid w:val="00033B99"/>
    <w:rsid w:val="00034A18"/>
    <w:rsid w:val="00037F2A"/>
    <w:rsid w:val="0004037B"/>
    <w:rsid w:val="000428B9"/>
    <w:rsid w:val="000455C2"/>
    <w:rsid w:val="00045A41"/>
    <w:rsid w:val="00046079"/>
    <w:rsid w:val="00051693"/>
    <w:rsid w:val="00053096"/>
    <w:rsid w:val="00054C0A"/>
    <w:rsid w:val="00060F0E"/>
    <w:rsid w:val="00064887"/>
    <w:rsid w:val="00065304"/>
    <w:rsid w:val="00066DCF"/>
    <w:rsid w:val="00070BC8"/>
    <w:rsid w:val="000722AF"/>
    <w:rsid w:val="0007257B"/>
    <w:rsid w:val="00072C5A"/>
    <w:rsid w:val="00074BE6"/>
    <w:rsid w:val="00077A75"/>
    <w:rsid w:val="00080A7C"/>
    <w:rsid w:val="00082285"/>
    <w:rsid w:val="0008269F"/>
    <w:rsid w:val="000868E8"/>
    <w:rsid w:val="000907A0"/>
    <w:rsid w:val="00094141"/>
    <w:rsid w:val="00094BCD"/>
    <w:rsid w:val="0009585E"/>
    <w:rsid w:val="00097A10"/>
    <w:rsid w:val="00097CE2"/>
    <w:rsid w:val="00097D4D"/>
    <w:rsid w:val="000A1129"/>
    <w:rsid w:val="000A1C37"/>
    <w:rsid w:val="000A4871"/>
    <w:rsid w:val="000A50A7"/>
    <w:rsid w:val="000A767A"/>
    <w:rsid w:val="000B0D98"/>
    <w:rsid w:val="000B1537"/>
    <w:rsid w:val="000B40E2"/>
    <w:rsid w:val="000C304B"/>
    <w:rsid w:val="000C51EE"/>
    <w:rsid w:val="000D2DCA"/>
    <w:rsid w:val="000D3095"/>
    <w:rsid w:val="000E0AE4"/>
    <w:rsid w:val="000E1242"/>
    <w:rsid w:val="000E1402"/>
    <w:rsid w:val="000E37E4"/>
    <w:rsid w:val="000E7EDA"/>
    <w:rsid w:val="000F19EC"/>
    <w:rsid w:val="000F263E"/>
    <w:rsid w:val="0010060A"/>
    <w:rsid w:val="001035E2"/>
    <w:rsid w:val="00111A91"/>
    <w:rsid w:val="00112FD5"/>
    <w:rsid w:val="0011736F"/>
    <w:rsid w:val="001207D2"/>
    <w:rsid w:val="00121E79"/>
    <w:rsid w:val="00122C90"/>
    <w:rsid w:val="00122D6D"/>
    <w:rsid w:val="001244AA"/>
    <w:rsid w:val="00125152"/>
    <w:rsid w:val="00125644"/>
    <w:rsid w:val="00126606"/>
    <w:rsid w:val="00126800"/>
    <w:rsid w:val="00132661"/>
    <w:rsid w:val="00132A8A"/>
    <w:rsid w:val="00134FCE"/>
    <w:rsid w:val="00147286"/>
    <w:rsid w:val="00150759"/>
    <w:rsid w:val="0015221C"/>
    <w:rsid w:val="0015224E"/>
    <w:rsid w:val="001546BB"/>
    <w:rsid w:val="00155A09"/>
    <w:rsid w:val="00155F10"/>
    <w:rsid w:val="0016021D"/>
    <w:rsid w:val="0016089E"/>
    <w:rsid w:val="001617CB"/>
    <w:rsid w:val="0016315D"/>
    <w:rsid w:val="00165687"/>
    <w:rsid w:val="001719AB"/>
    <w:rsid w:val="0017241B"/>
    <w:rsid w:val="00174611"/>
    <w:rsid w:val="001825A0"/>
    <w:rsid w:val="00183704"/>
    <w:rsid w:val="001839C4"/>
    <w:rsid w:val="00184D80"/>
    <w:rsid w:val="00186A5A"/>
    <w:rsid w:val="00187A01"/>
    <w:rsid w:val="00187B5D"/>
    <w:rsid w:val="00190411"/>
    <w:rsid w:val="00190A81"/>
    <w:rsid w:val="0019611F"/>
    <w:rsid w:val="00196E27"/>
    <w:rsid w:val="001A09C6"/>
    <w:rsid w:val="001B05AA"/>
    <w:rsid w:val="001B2A6B"/>
    <w:rsid w:val="001B31D5"/>
    <w:rsid w:val="001B78AD"/>
    <w:rsid w:val="001C3175"/>
    <w:rsid w:val="001C4002"/>
    <w:rsid w:val="001C47DD"/>
    <w:rsid w:val="001D2C1D"/>
    <w:rsid w:val="001D6664"/>
    <w:rsid w:val="001D69FB"/>
    <w:rsid w:val="001D759D"/>
    <w:rsid w:val="001E0BF1"/>
    <w:rsid w:val="001E1F5F"/>
    <w:rsid w:val="001E2A20"/>
    <w:rsid w:val="001E30F4"/>
    <w:rsid w:val="001E38EF"/>
    <w:rsid w:val="001F1E13"/>
    <w:rsid w:val="00210780"/>
    <w:rsid w:val="0021093B"/>
    <w:rsid w:val="00213162"/>
    <w:rsid w:val="0021586D"/>
    <w:rsid w:val="00217837"/>
    <w:rsid w:val="00217E1B"/>
    <w:rsid w:val="00220B6F"/>
    <w:rsid w:val="0022268A"/>
    <w:rsid w:val="00222ADE"/>
    <w:rsid w:val="00225CE0"/>
    <w:rsid w:val="00230CB0"/>
    <w:rsid w:val="002311BE"/>
    <w:rsid w:val="002340E2"/>
    <w:rsid w:val="00236CC9"/>
    <w:rsid w:val="002373AE"/>
    <w:rsid w:val="00243E5A"/>
    <w:rsid w:val="0024693E"/>
    <w:rsid w:val="00250FAD"/>
    <w:rsid w:val="0025587E"/>
    <w:rsid w:val="00262FCB"/>
    <w:rsid w:val="00280702"/>
    <w:rsid w:val="002808AC"/>
    <w:rsid w:val="00281408"/>
    <w:rsid w:val="00281AB8"/>
    <w:rsid w:val="00281D57"/>
    <w:rsid w:val="00282036"/>
    <w:rsid w:val="00282E87"/>
    <w:rsid w:val="0029055A"/>
    <w:rsid w:val="00290ABB"/>
    <w:rsid w:val="002911DE"/>
    <w:rsid w:val="00297F87"/>
    <w:rsid w:val="002A2A62"/>
    <w:rsid w:val="002A4045"/>
    <w:rsid w:val="002A42E9"/>
    <w:rsid w:val="002B47BE"/>
    <w:rsid w:val="002C0C61"/>
    <w:rsid w:val="002C2364"/>
    <w:rsid w:val="002C300B"/>
    <w:rsid w:val="002C3130"/>
    <w:rsid w:val="002C3BB7"/>
    <w:rsid w:val="002C6B91"/>
    <w:rsid w:val="002C72C7"/>
    <w:rsid w:val="002C75E9"/>
    <w:rsid w:val="002D1A07"/>
    <w:rsid w:val="002D7A0F"/>
    <w:rsid w:val="002F0327"/>
    <w:rsid w:val="002F09AF"/>
    <w:rsid w:val="002F2B85"/>
    <w:rsid w:val="002F390B"/>
    <w:rsid w:val="002F48EE"/>
    <w:rsid w:val="002F5456"/>
    <w:rsid w:val="002F5746"/>
    <w:rsid w:val="003022BE"/>
    <w:rsid w:val="003037A9"/>
    <w:rsid w:val="0030421B"/>
    <w:rsid w:val="003105AF"/>
    <w:rsid w:val="0031198E"/>
    <w:rsid w:val="00313AAE"/>
    <w:rsid w:val="0031519A"/>
    <w:rsid w:val="00315A88"/>
    <w:rsid w:val="00315F13"/>
    <w:rsid w:val="0031635E"/>
    <w:rsid w:val="00320ADA"/>
    <w:rsid w:val="0032106E"/>
    <w:rsid w:val="00322C17"/>
    <w:rsid w:val="0032397A"/>
    <w:rsid w:val="00325783"/>
    <w:rsid w:val="00325CDF"/>
    <w:rsid w:val="00327242"/>
    <w:rsid w:val="003279BE"/>
    <w:rsid w:val="00327A90"/>
    <w:rsid w:val="003331B6"/>
    <w:rsid w:val="003338A9"/>
    <w:rsid w:val="003374D1"/>
    <w:rsid w:val="00340489"/>
    <w:rsid w:val="0035266F"/>
    <w:rsid w:val="00355B47"/>
    <w:rsid w:val="003561B8"/>
    <w:rsid w:val="003626F7"/>
    <w:rsid w:val="00362896"/>
    <w:rsid w:val="00363947"/>
    <w:rsid w:val="003641C0"/>
    <w:rsid w:val="00364239"/>
    <w:rsid w:val="00367DB9"/>
    <w:rsid w:val="00367EC5"/>
    <w:rsid w:val="00367F0E"/>
    <w:rsid w:val="00371615"/>
    <w:rsid w:val="003740C9"/>
    <w:rsid w:val="00374E19"/>
    <w:rsid w:val="00375C95"/>
    <w:rsid w:val="003770E5"/>
    <w:rsid w:val="00380235"/>
    <w:rsid w:val="00381A4D"/>
    <w:rsid w:val="003902C0"/>
    <w:rsid w:val="00390AC7"/>
    <w:rsid w:val="0039158B"/>
    <w:rsid w:val="003929BA"/>
    <w:rsid w:val="00394878"/>
    <w:rsid w:val="003A1556"/>
    <w:rsid w:val="003A79F9"/>
    <w:rsid w:val="003B13AE"/>
    <w:rsid w:val="003B1448"/>
    <w:rsid w:val="003B2F05"/>
    <w:rsid w:val="003B2F57"/>
    <w:rsid w:val="003B3B62"/>
    <w:rsid w:val="003B4F45"/>
    <w:rsid w:val="003B595D"/>
    <w:rsid w:val="003C1940"/>
    <w:rsid w:val="003C5D0C"/>
    <w:rsid w:val="003C6B89"/>
    <w:rsid w:val="003D02E8"/>
    <w:rsid w:val="003D2494"/>
    <w:rsid w:val="003D34E0"/>
    <w:rsid w:val="003E33E2"/>
    <w:rsid w:val="003F617D"/>
    <w:rsid w:val="00403728"/>
    <w:rsid w:val="00404F24"/>
    <w:rsid w:val="00406167"/>
    <w:rsid w:val="00407F72"/>
    <w:rsid w:val="0041078D"/>
    <w:rsid w:val="00411AF3"/>
    <w:rsid w:val="004154A7"/>
    <w:rsid w:val="00415F6F"/>
    <w:rsid w:val="00426095"/>
    <w:rsid w:val="00426BE4"/>
    <w:rsid w:val="00430E44"/>
    <w:rsid w:val="0043705B"/>
    <w:rsid w:val="00437947"/>
    <w:rsid w:val="00440566"/>
    <w:rsid w:val="00443BAD"/>
    <w:rsid w:val="00447383"/>
    <w:rsid w:val="0045011D"/>
    <w:rsid w:val="004517CC"/>
    <w:rsid w:val="00452850"/>
    <w:rsid w:val="0045554A"/>
    <w:rsid w:val="00456A77"/>
    <w:rsid w:val="00457C49"/>
    <w:rsid w:val="00462BD3"/>
    <w:rsid w:val="00470D99"/>
    <w:rsid w:val="004712BE"/>
    <w:rsid w:val="004724A0"/>
    <w:rsid w:val="0047726D"/>
    <w:rsid w:val="00480545"/>
    <w:rsid w:val="00485C7E"/>
    <w:rsid w:val="004905E0"/>
    <w:rsid w:val="00491818"/>
    <w:rsid w:val="00493E91"/>
    <w:rsid w:val="00495C5E"/>
    <w:rsid w:val="00496E8A"/>
    <w:rsid w:val="00497ED9"/>
    <w:rsid w:val="004A0CDC"/>
    <w:rsid w:val="004A17EB"/>
    <w:rsid w:val="004B0BE7"/>
    <w:rsid w:val="004B58AF"/>
    <w:rsid w:val="004C2E36"/>
    <w:rsid w:val="004D3851"/>
    <w:rsid w:val="004D75B4"/>
    <w:rsid w:val="004E1736"/>
    <w:rsid w:val="004E34FB"/>
    <w:rsid w:val="004E6F5E"/>
    <w:rsid w:val="004F0737"/>
    <w:rsid w:val="005000F8"/>
    <w:rsid w:val="005007F2"/>
    <w:rsid w:val="00510C4B"/>
    <w:rsid w:val="00510CC4"/>
    <w:rsid w:val="00514354"/>
    <w:rsid w:val="0051550B"/>
    <w:rsid w:val="00516E7B"/>
    <w:rsid w:val="00520C2B"/>
    <w:rsid w:val="005231C3"/>
    <w:rsid w:val="00533E89"/>
    <w:rsid w:val="00540BF4"/>
    <w:rsid w:val="00541F54"/>
    <w:rsid w:val="0054249C"/>
    <w:rsid w:val="00544A94"/>
    <w:rsid w:val="00544EAB"/>
    <w:rsid w:val="00550EAB"/>
    <w:rsid w:val="00551B00"/>
    <w:rsid w:val="00551C21"/>
    <w:rsid w:val="005533B8"/>
    <w:rsid w:val="00555AF4"/>
    <w:rsid w:val="005633C7"/>
    <w:rsid w:val="00564DE3"/>
    <w:rsid w:val="00570A5E"/>
    <w:rsid w:val="005743DD"/>
    <w:rsid w:val="00580112"/>
    <w:rsid w:val="00583EF3"/>
    <w:rsid w:val="00591033"/>
    <w:rsid w:val="0059131A"/>
    <w:rsid w:val="00592647"/>
    <w:rsid w:val="005936D0"/>
    <w:rsid w:val="0059452C"/>
    <w:rsid w:val="00594653"/>
    <w:rsid w:val="005979C1"/>
    <w:rsid w:val="005A1DA5"/>
    <w:rsid w:val="005A265C"/>
    <w:rsid w:val="005A6690"/>
    <w:rsid w:val="005B21B6"/>
    <w:rsid w:val="005B39C7"/>
    <w:rsid w:val="005B71C7"/>
    <w:rsid w:val="005C0CAF"/>
    <w:rsid w:val="005C208C"/>
    <w:rsid w:val="005C2340"/>
    <w:rsid w:val="005C3670"/>
    <w:rsid w:val="005C3868"/>
    <w:rsid w:val="005C4BE3"/>
    <w:rsid w:val="005C57DC"/>
    <w:rsid w:val="005C6C48"/>
    <w:rsid w:val="005D0126"/>
    <w:rsid w:val="005D0A17"/>
    <w:rsid w:val="005D1073"/>
    <w:rsid w:val="005D3957"/>
    <w:rsid w:val="005D5E3B"/>
    <w:rsid w:val="005E09FE"/>
    <w:rsid w:val="005E0FCC"/>
    <w:rsid w:val="005F5680"/>
    <w:rsid w:val="005F66E5"/>
    <w:rsid w:val="005F675A"/>
    <w:rsid w:val="00604CCA"/>
    <w:rsid w:val="00605258"/>
    <w:rsid w:val="00606937"/>
    <w:rsid w:val="0060795D"/>
    <w:rsid w:val="00607CF8"/>
    <w:rsid w:val="00613FC1"/>
    <w:rsid w:val="00614D71"/>
    <w:rsid w:val="006154DC"/>
    <w:rsid w:val="006208AF"/>
    <w:rsid w:val="00620CDF"/>
    <w:rsid w:val="006235A8"/>
    <w:rsid w:val="006269BE"/>
    <w:rsid w:val="00633B08"/>
    <w:rsid w:val="006346C2"/>
    <w:rsid w:val="006423ED"/>
    <w:rsid w:val="006426CC"/>
    <w:rsid w:val="00656E3A"/>
    <w:rsid w:val="00660BEB"/>
    <w:rsid w:val="006665AF"/>
    <w:rsid w:val="0067053F"/>
    <w:rsid w:val="0067256E"/>
    <w:rsid w:val="00676062"/>
    <w:rsid w:val="006812B4"/>
    <w:rsid w:val="00684727"/>
    <w:rsid w:val="00685DC6"/>
    <w:rsid w:val="0068656A"/>
    <w:rsid w:val="006946A5"/>
    <w:rsid w:val="00696DAF"/>
    <w:rsid w:val="006A3DBF"/>
    <w:rsid w:val="006A6649"/>
    <w:rsid w:val="006A7FCB"/>
    <w:rsid w:val="006B059B"/>
    <w:rsid w:val="006B65FA"/>
    <w:rsid w:val="006B6F3D"/>
    <w:rsid w:val="006B729C"/>
    <w:rsid w:val="006C73AA"/>
    <w:rsid w:val="006C7617"/>
    <w:rsid w:val="006D14DF"/>
    <w:rsid w:val="006D21AD"/>
    <w:rsid w:val="006D2DEB"/>
    <w:rsid w:val="006E1428"/>
    <w:rsid w:val="006E1C02"/>
    <w:rsid w:val="006E286D"/>
    <w:rsid w:val="006F1F82"/>
    <w:rsid w:val="006F2124"/>
    <w:rsid w:val="006F21D2"/>
    <w:rsid w:val="006F50EB"/>
    <w:rsid w:val="006F5DD0"/>
    <w:rsid w:val="007021C1"/>
    <w:rsid w:val="007025C8"/>
    <w:rsid w:val="0070589D"/>
    <w:rsid w:val="0071132E"/>
    <w:rsid w:val="0071196D"/>
    <w:rsid w:val="0071391E"/>
    <w:rsid w:val="007143F8"/>
    <w:rsid w:val="00714803"/>
    <w:rsid w:val="00715F58"/>
    <w:rsid w:val="00716D60"/>
    <w:rsid w:val="00720349"/>
    <w:rsid w:val="0072424C"/>
    <w:rsid w:val="0073314C"/>
    <w:rsid w:val="00737750"/>
    <w:rsid w:val="007378DE"/>
    <w:rsid w:val="00737B05"/>
    <w:rsid w:val="00742DFC"/>
    <w:rsid w:val="00747015"/>
    <w:rsid w:val="00747B44"/>
    <w:rsid w:val="007518FE"/>
    <w:rsid w:val="00756340"/>
    <w:rsid w:val="00756A6D"/>
    <w:rsid w:val="007607BA"/>
    <w:rsid w:val="00761575"/>
    <w:rsid w:val="00763677"/>
    <w:rsid w:val="00766401"/>
    <w:rsid w:val="00766613"/>
    <w:rsid w:val="0076761C"/>
    <w:rsid w:val="007748DE"/>
    <w:rsid w:val="00782390"/>
    <w:rsid w:val="007940CA"/>
    <w:rsid w:val="007962FD"/>
    <w:rsid w:val="007A0E95"/>
    <w:rsid w:val="007A1485"/>
    <w:rsid w:val="007A2D86"/>
    <w:rsid w:val="007A333D"/>
    <w:rsid w:val="007A6213"/>
    <w:rsid w:val="007A6E82"/>
    <w:rsid w:val="007B1224"/>
    <w:rsid w:val="007B1D30"/>
    <w:rsid w:val="007B42A9"/>
    <w:rsid w:val="007C13B7"/>
    <w:rsid w:val="007E273C"/>
    <w:rsid w:val="007E582C"/>
    <w:rsid w:val="007F134B"/>
    <w:rsid w:val="007F3FE6"/>
    <w:rsid w:val="007F5008"/>
    <w:rsid w:val="007F519A"/>
    <w:rsid w:val="007F5DBC"/>
    <w:rsid w:val="00801E3E"/>
    <w:rsid w:val="00802EDE"/>
    <w:rsid w:val="00803B9C"/>
    <w:rsid w:val="008045B7"/>
    <w:rsid w:val="008116D0"/>
    <w:rsid w:val="00812CA0"/>
    <w:rsid w:val="00813574"/>
    <w:rsid w:val="00815E65"/>
    <w:rsid w:val="0081626D"/>
    <w:rsid w:val="00816832"/>
    <w:rsid w:val="00817B25"/>
    <w:rsid w:val="00825D36"/>
    <w:rsid w:val="00830EA3"/>
    <w:rsid w:val="00831FA0"/>
    <w:rsid w:val="00836FF4"/>
    <w:rsid w:val="00840EFF"/>
    <w:rsid w:val="0084110E"/>
    <w:rsid w:val="008461D5"/>
    <w:rsid w:val="00846375"/>
    <w:rsid w:val="00850005"/>
    <w:rsid w:val="00855F78"/>
    <w:rsid w:val="00856F4D"/>
    <w:rsid w:val="008630C8"/>
    <w:rsid w:val="00870A47"/>
    <w:rsid w:val="0087388D"/>
    <w:rsid w:val="00885914"/>
    <w:rsid w:val="0088698B"/>
    <w:rsid w:val="00886C75"/>
    <w:rsid w:val="0088771F"/>
    <w:rsid w:val="00890432"/>
    <w:rsid w:val="008933DE"/>
    <w:rsid w:val="00895484"/>
    <w:rsid w:val="00896A8B"/>
    <w:rsid w:val="008973E0"/>
    <w:rsid w:val="008A141B"/>
    <w:rsid w:val="008A671B"/>
    <w:rsid w:val="008B0D77"/>
    <w:rsid w:val="008B19A8"/>
    <w:rsid w:val="008B1D87"/>
    <w:rsid w:val="008B2A82"/>
    <w:rsid w:val="008B4D83"/>
    <w:rsid w:val="008C0410"/>
    <w:rsid w:val="008C1371"/>
    <w:rsid w:val="008C2CF8"/>
    <w:rsid w:val="008C2D35"/>
    <w:rsid w:val="008C4815"/>
    <w:rsid w:val="008C6279"/>
    <w:rsid w:val="008C65E7"/>
    <w:rsid w:val="008C66BD"/>
    <w:rsid w:val="008C6F4D"/>
    <w:rsid w:val="008D00E7"/>
    <w:rsid w:val="008D0B2F"/>
    <w:rsid w:val="008D3621"/>
    <w:rsid w:val="008E133C"/>
    <w:rsid w:val="008E2BF9"/>
    <w:rsid w:val="008E6DC4"/>
    <w:rsid w:val="008E6FDE"/>
    <w:rsid w:val="008F3FB3"/>
    <w:rsid w:val="008F6C5E"/>
    <w:rsid w:val="008F73E7"/>
    <w:rsid w:val="00900DA6"/>
    <w:rsid w:val="0090421C"/>
    <w:rsid w:val="00914186"/>
    <w:rsid w:val="00914900"/>
    <w:rsid w:val="0091604A"/>
    <w:rsid w:val="009173A4"/>
    <w:rsid w:val="00921D3B"/>
    <w:rsid w:val="009315B0"/>
    <w:rsid w:val="00931EFF"/>
    <w:rsid w:val="00931F90"/>
    <w:rsid w:val="009330BE"/>
    <w:rsid w:val="00933B94"/>
    <w:rsid w:val="00935D34"/>
    <w:rsid w:val="00935D84"/>
    <w:rsid w:val="00937F80"/>
    <w:rsid w:val="0094074B"/>
    <w:rsid w:val="009475B2"/>
    <w:rsid w:val="00953C17"/>
    <w:rsid w:val="00960CA5"/>
    <w:rsid w:val="0096105D"/>
    <w:rsid w:val="009633E9"/>
    <w:rsid w:val="0096427D"/>
    <w:rsid w:val="00965883"/>
    <w:rsid w:val="00965D59"/>
    <w:rsid w:val="0096605C"/>
    <w:rsid w:val="009744DA"/>
    <w:rsid w:val="00974F50"/>
    <w:rsid w:val="00981AF6"/>
    <w:rsid w:val="009842D6"/>
    <w:rsid w:val="00984593"/>
    <w:rsid w:val="00984B32"/>
    <w:rsid w:val="00992B05"/>
    <w:rsid w:val="009A2D86"/>
    <w:rsid w:val="009A5644"/>
    <w:rsid w:val="009A69A5"/>
    <w:rsid w:val="009A6F41"/>
    <w:rsid w:val="009A76A5"/>
    <w:rsid w:val="009A797E"/>
    <w:rsid w:val="009B74CB"/>
    <w:rsid w:val="009B7510"/>
    <w:rsid w:val="009C5729"/>
    <w:rsid w:val="009C57DF"/>
    <w:rsid w:val="009D3611"/>
    <w:rsid w:val="009D525F"/>
    <w:rsid w:val="009D6C72"/>
    <w:rsid w:val="009D6F42"/>
    <w:rsid w:val="009D7965"/>
    <w:rsid w:val="009E19C6"/>
    <w:rsid w:val="009E2AC7"/>
    <w:rsid w:val="009F1704"/>
    <w:rsid w:val="00A01035"/>
    <w:rsid w:val="00A028E3"/>
    <w:rsid w:val="00A043BD"/>
    <w:rsid w:val="00A04F7E"/>
    <w:rsid w:val="00A12D0B"/>
    <w:rsid w:val="00A131BC"/>
    <w:rsid w:val="00A13763"/>
    <w:rsid w:val="00A157DB"/>
    <w:rsid w:val="00A168C9"/>
    <w:rsid w:val="00A16F3F"/>
    <w:rsid w:val="00A2317F"/>
    <w:rsid w:val="00A27317"/>
    <w:rsid w:val="00A30024"/>
    <w:rsid w:val="00A31D90"/>
    <w:rsid w:val="00A323F9"/>
    <w:rsid w:val="00A33FD6"/>
    <w:rsid w:val="00A37BD7"/>
    <w:rsid w:val="00A37CCC"/>
    <w:rsid w:val="00A4043D"/>
    <w:rsid w:val="00A432EB"/>
    <w:rsid w:val="00A4489D"/>
    <w:rsid w:val="00A44F69"/>
    <w:rsid w:val="00A4711A"/>
    <w:rsid w:val="00A60FA2"/>
    <w:rsid w:val="00A632C5"/>
    <w:rsid w:val="00A63392"/>
    <w:rsid w:val="00A66061"/>
    <w:rsid w:val="00A67FF0"/>
    <w:rsid w:val="00A70532"/>
    <w:rsid w:val="00A73F8F"/>
    <w:rsid w:val="00A8087B"/>
    <w:rsid w:val="00A830FE"/>
    <w:rsid w:val="00A83E07"/>
    <w:rsid w:val="00A84101"/>
    <w:rsid w:val="00A90910"/>
    <w:rsid w:val="00A92600"/>
    <w:rsid w:val="00A932B4"/>
    <w:rsid w:val="00AA5DF4"/>
    <w:rsid w:val="00AA7204"/>
    <w:rsid w:val="00AC0229"/>
    <w:rsid w:val="00AC240C"/>
    <w:rsid w:val="00AD008B"/>
    <w:rsid w:val="00AD057B"/>
    <w:rsid w:val="00AD2AE4"/>
    <w:rsid w:val="00AD30DC"/>
    <w:rsid w:val="00AD3AC9"/>
    <w:rsid w:val="00AD5294"/>
    <w:rsid w:val="00AD72E8"/>
    <w:rsid w:val="00AF1050"/>
    <w:rsid w:val="00AF6347"/>
    <w:rsid w:val="00B009BA"/>
    <w:rsid w:val="00B0148D"/>
    <w:rsid w:val="00B04B3A"/>
    <w:rsid w:val="00B056CD"/>
    <w:rsid w:val="00B05BE1"/>
    <w:rsid w:val="00B10C52"/>
    <w:rsid w:val="00B112E3"/>
    <w:rsid w:val="00B145A8"/>
    <w:rsid w:val="00B152F5"/>
    <w:rsid w:val="00B16BE7"/>
    <w:rsid w:val="00B214EC"/>
    <w:rsid w:val="00B2310A"/>
    <w:rsid w:val="00B23FD1"/>
    <w:rsid w:val="00B25C7E"/>
    <w:rsid w:val="00B33826"/>
    <w:rsid w:val="00B34466"/>
    <w:rsid w:val="00B347BD"/>
    <w:rsid w:val="00B416C0"/>
    <w:rsid w:val="00B433CB"/>
    <w:rsid w:val="00B45EFF"/>
    <w:rsid w:val="00B466BF"/>
    <w:rsid w:val="00B47E64"/>
    <w:rsid w:val="00B51111"/>
    <w:rsid w:val="00B51DDA"/>
    <w:rsid w:val="00B52D08"/>
    <w:rsid w:val="00B54D52"/>
    <w:rsid w:val="00B54F67"/>
    <w:rsid w:val="00B561BE"/>
    <w:rsid w:val="00B5704D"/>
    <w:rsid w:val="00B63711"/>
    <w:rsid w:val="00B658C8"/>
    <w:rsid w:val="00B729D1"/>
    <w:rsid w:val="00B77A01"/>
    <w:rsid w:val="00B77D48"/>
    <w:rsid w:val="00B81398"/>
    <w:rsid w:val="00B86DC3"/>
    <w:rsid w:val="00B92E84"/>
    <w:rsid w:val="00BA155B"/>
    <w:rsid w:val="00BA4EAA"/>
    <w:rsid w:val="00BA62EC"/>
    <w:rsid w:val="00BB076E"/>
    <w:rsid w:val="00BB1FAA"/>
    <w:rsid w:val="00BB3304"/>
    <w:rsid w:val="00BB3973"/>
    <w:rsid w:val="00BB7587"/>
    <w:rsid w:val="00BB7920"/>
    <w:rsid w:val="00BC41BF"/>
    <w:rsid w:val="00BC7D19"/>
    <w:rsid w:val="00BC7DF6"/>
    <w:rsid w:val="00BD43AE"/>
    <w:rsid w:val="00BD50C4"/>
    <w:rsid w:val="00BE1BE3"/>
    <w:rsid w:val="00BE264D"/>
    <w:rsid w:val="00BE67F1"/>
    <w:rsid w:val="00BE7E8A"/>
    <w:rsid w:val="00BF1F34"/>
    <w:rsid w:val="00BF76C5"/>
    <w:rsid w:val="00C0079E"/>
    <w:rsid w:val="00C01CB7"/>
    <w:rsid w:val="00C0334E"/>
    <w:rsid w:val="00C03D0A"/>
    <w:rsid w:val="00C040EE"/>
    <w:rsid w:val="00C06106"/>
    <w:rsid w:val="00C10626"/>
    <w:rsid w:val="00C1151D"/>
    <w:rsid w:val="00C14BE4"/>
    <w:rsid w:val="00C16057"/>
    <w:rsid w:val="00C169D7"/>
    <w:rsid w:val="00C174A1"/>
    <w:rsid w:val="00C2210B"/>
    <w:rsid w:val="00C347C3"/>
    <w:rsid w:val="00C37044"/>
    <w:rsid w:val="00C37209"/>
    <w:rsid w:val="00C37BEA"/>
    <w:rsid w:val="00C42984"/>
    <w:rsid w:val="00C45BD0"/>
    <w:rsid w:val="00C46B92"/>
    <w:rsid w:val="00C46BFD"/>
    <w:rsid w:val="00C50AFA"/>
    <w:rsid w:val="00C53D76"/>
    <w:rsid w:val="00C55155"/>
    <w:rsid w:val="00C602FB"/>
    <w:rsid w:val="00C64C21"/>
    <w:rsid w:val="00C660AB"/>
    <w:rsid w:val="00C760AA"/>
    <w:rsid w:val="00C8528A"/>
    <w:rsid w:val="00C916AD"/>
    <w:rsid w:val="00C93834"/>
    <w:rsid w:val="00C95EDC"/>
    <w:rsid w:val="00C96CA1"/>
    <w:rsid w:val="00CA2444"/>
    <w:rsid w:val="00CA5A88"/>
    <w:rsid w:val="00CA674B"/>
    <w:rsid w:val="00CA7EA4"/>
    <w:rsid w:val="00CB0E9D"/>
    <w:rsid w:val="00CB156E"/>
    <w:rsid w:val="00CB234B"/>
    <w:rsid w:val="00CB36F1"/>
    <w:rsid w:val="00CB461A"/>
    <w:rsid w:val="00CB6B96"/>
    <w:rsid w:val="00CC238C"/>
    <w:rsid w:val="00CC65BF"/>
    <w:rsid w:val="00CC6A64"/>
    <w:rsid w:val="00CD2B0A"/>
    <w:rsid w:val="00CD338F"/>
    <w:rsid w:val="00CD396E"/>
    <w:rsid w:val="00CD67E0"/>
    <w:rsid w:val="00CD7AAA"/>
    <w:rsid w:val="00CE2098"/>
    <w:rsid w:val="00CE3A23"/>
    <w:rsid w:val="00CE421F"/>
    <w:rsid w:val="00CF2FAB"/>
    <w:rsid w:val="00CF4628"/>
    <w:rsid w:val="00CF632B"/>
    <w:rsid w:val="00CF76D1"/>
    <w:rsid w:val="00D01EF9"/>
    <w:rsid w:val="00D11D6D"/>
    <w:rsid w:val="00D13FD8"/>
    <w:rsid w:val="00D15605"/>
    <w:rsid w:val="00D15682"/>
    <w:rsid w:val="00D20C77"/>
    <w:rsid w:val="00D254A1"/>
    <w:rsid w:val="00D264F4"/>
    <w:rsid w:val="00D265D2"/>
    <w:rsid w:val="00D3066E"/>
    <w:rsid w:val="00D3632B"/>
    <w:rsid w:val="00D3637E"/>
    <w:rsid w:val="00D37213"/>
    <w:rsid w:val="00D37839"/>
    <w:rsid w:val="00D465E3"/>
    <w:rsid w:val="00D531C5"/>
    <w:rsid w:val="00D54772"/>
    <w:rsid w:val="00D60FC2"/>
    <w:rsid w:val="00D64E8B"/>
    <w:rsid w:val="00D659E7"/>
    <w:rsid w:val="00D66940"/>
    <w:rsid w:val="00D70A9F"/>
    <w:rsid w:val="00D73CD1"/>
    <w:rsid w:val="00D73D02"/>
    <w:rsid w:val="00D7508E"/>
    <w:rsid w:val="00D80E20"/>
    <w:rsid w:val="00D8604D"/>
    <w:rsid w:val="00D93465"/>
    <w:rsid w:val="00DA0368"/>
    <w:rsid w:val="00DA1AAB"/>
    <w:rsid w:val="00DA1CA1"/>
    <w:rsid w:val="00DA2D1A"/>
    <w:rsid w:val="00DA3A88"/>
    <w:rsid w:val="00DA73E5"/>
    <w:rsid w:val="00DB0916"/>
    <w:rsid w:val="00DB3214"/>
    <w:rsid w:val="00DB55C3"/>
    <w:rsid w:val="00DB5E27"/>
    <w:rsid w:val="00DB7574"/>
    <w:rsid w:val="00DC1E0C"/>
    <w:rsid w:val="00DC29D0"/>
    <w:rsid w:val="00DC2E9A"/>
    <w:rsid w:val="00DC3DCF"/>
    <w:rsid w:val="00DC4C37"/>
    <w:rsid w:val="00DC7F2D"/>
    <w:rsid w:val="00DD35CB"/>
    <w:rsid w:val="00DD58A4"/>
    <w:rsid w:val="00DE0F5F"/>
    <w:rsid w:val="00DE5AF5"/>
    <w:rsid w:val="00DE7320"/>
    <w:rsid w:val="00DF0C6F"/>
    <w:rsid w:val="00DF0E99"/>
    <w:rsid w:val="00DF6636"/>
    <w:rsid w:val="00E00D88"/>
    <w:rsid w:val="00E02076"/>
    <w:rsid w:val="00E0515E"/>
    <w:rsid w:val="00E05372"/>
    <w:rsid w:val="00E0584F"/>
    <w:rsid w:val="00E05AFC"/>
    <w:rsid w:val="00E07F52"/>
    <w:rsid w:val="00E14A5C"/>
    <w:rsid w:val="00E16B5D"/>
    <w:rsid w:val="00E17E77"/>
    <w:rsid w:val="00E17EA8"/>
    <w:rsid w:val="00E305BC"/>
    <w:rsid w:val="00E3178F"/>
    <w:rsid w:val="00E31EAD"/>
    <w:rsid w:val="00E32911"/>
    <w:rsid w:val="00E33A48"/>
    <w:rsid w:val="00E346DC"/>
    <w:rsid w:val="00E36F40"/>
    <w:rsid w:val="00E433C2"/>
    <w:rsid w:val="00E463C2"/>
    <w:rsid w:val="00E51298"/>
    <w:rsid w:val="00E514B6"/>
    <w:rsid w:val="00E5157D"/>
    <w:rsid w:val="00E5404A"/>
    <w:rsid w:val="00E55A8C"/>
    <w:rsid w:val="00E56210"/>
    <w:rsid w:val="00E60451"/>
    <w:rsid w:val="00E628C4"/>
    <w:rsid w:val="00E647EE"/>
    <w:rsid w:val="00E64E81"/>
    <w:rsid w:val="00E65A23"/>
    <w:rsid w:val="00E65EEA"/>
    <w:rsid w:val="00E6644A"/>
    <w:rsid w:val="00E66F07"/>
    <w:rsid w:val="00E66FF5"/>
    <w:rsid w:val="00E73D6B"/>
    <w:rsid w:val="00E754FD"/>
    <w:rsid w:val="00E80BCA"/>
    <w:rsid w:val="00E83C9D"/>
    <w:rsid w:val="00E8544D"/>
    <w:rsid w:val="00E85A43"/>
    <w:rsid w:val="00E901B5"/>
    <w:rsid w:val="00E914CA"/>
    <w:rsid w:val="00E9167C"/>
    <w:rsid w:val="00E926C7"/>
    <w:rsid w:val="00E94C21"/>
    <w:rsid w:val="00E96E7B"/>
    <w:rsid w:val="00E979F0"/>
    <w:rsid w:val="00EA34B1"/>
    <w:rsid w:val="00EA400B"/>
    <w:rsid w:val="00EA4147"/>
    <w:rsid w:val="00EA4664"/>
    <w:rsid w:val="00EA5235"/>
    <w:rsid w:val="00EA6889"/>
    <w:rsid w:val="00EA78EE"/>
    <w:rsid w:val="00EB0C1E"/>
    <w:rsid w:val="00EB4087"/>
    <w:rsid w:val="00EB472D"/>
    <w:rsid w:val="00EC0648"/>
    <w:rsid w:val="00EC0884"/>
    <w:rsid w:val="00EC675A"/>
    <w:rsid w:val="00ED0087"/>
    <w:rsid w:val="00ED00E3"/>
    <w:rsid w:val="00ED07F1"/>
    <w:rsid w:val="00ED182E"/>
    <w:rsid w:val="00ED209A"/>
    <w:rsid w:val="00ED5C3C"/>
    <w:rsid w:val="00EE28BA"/>
    <w:rsid w:val="00EE4B7A"/>
    <w:rsid w:val="00EE67E6"/>
    <w:rsid w:val="00EF0F5D"/>
    <w:rsid w:val="00EF3457"/>
    <w:rsid w:val="00EF5B4D"/>
    <w:rsid w:val="00EF5D61"/>
    <w:rsid w:val="00EF5F17"/>
    <w:rsid w:val="00EF608F"/>
    <w:rsid w:val="00EF6BF8"/>
    <w:rsid w:val="00F01EDE"/>
    <w:rsid w:val="00F07752"/>
    <w:rsid w:val="00F11AA0"/>
    <w:rsid w:val="00F122DE"/>
    <w:rsid w:val="00F1497C"/>
    <w:rsid w:val="00F15B73"/>
    <w:rsid w:val="00F178DF"/>
    <w:rsid w:val="00F178F1"/>
    <w:rsid w:val="00F21754"/>
    <w:rsid w:val="00F22CAF"/>
    <w:rsid w:val="00F23D0F"/>
    <w:rsid w:val="00F3127D"/>
    <w:rsid w:val="00F31662"/>
    <w:rsid w:val="00F32C63"/>
    <w:rsid w:val="00F35F84"/>
    <w:rsid w:val="00F40B33"/>
    <w:rsid w:val="00F43485"/>
    <w:rsid w:val="00F44169"/>
    <w:rsid w:val="00F4760B"/>
    <w:rsid w:val="00F50DD4"/>
    <w:rsid w:val="00F51097"/>
    <w:rsid w:val="00F525BA"/>
    <w:rsid w:val="00F52740"/>
    <w:rsid w:val="00F530B7"/>
    <w:rsid w:val="00F5434F"/>
    <w:rsid w:val="00F564E1"/>
    <w:rsid w:val="00F56CD0"/>
    <w:rsid w:val="00F6113F"/>
    <w:rsid w:val="00F613CB"/>
    <w:rsid w:val="00F64C45"/>
    <w:rsid w:val="00F66378"/>
    <w:rsid w:val="00F705D0"/>
    <w:rsid w:val="00F70CA7"/>
    <w:rsid w:val="00F71180"/>
    <w:rsid w:val="00F716A4"/>
    <w:rsid w:val="00F71C18"/>
    <w:rsid w:val="00F74480"/>
    <w:rsid w:val="00F759E7"/>
    <w:rsid w:val="00F76406"/>
    <w:rsid w:val="00F774C5"/>
    <w:rsid w:val="00F820A9"/>
    <w:rsid w:val="00F83A4A"/>
    <w:rsid w:val="00F869DE"/>
    <w:rsid w:val="00F90F53"/>
    <w:rsid w:val="00F91007"/>
    <w:rsid w:val="00F917D0"/>
    <w:rsid w:val="00F928A0"/>
    <w:rsid w:val="00F93252"/>
    <w:rsid w:val="00F93752"/>
    <w:rsid w:val="00F93FDC"/>
    <w:rsid w:val="00F9580A"/>
    <w:rsid w:val="00F97A57"/>
    <w:rsid w:val="00FA02F4"/>
    <w:rsid w:val="00FA0FFB"/>
    <w:rsid w:val="00FA188C"/>
    <w:rsid w:val="00FA20EE"/>
    <w:rsid w:val="00FB21A9"/>
    <w:rsid w:val="00FB3022"/>
    <w:rsid w:val="00FB70FF"/>
    <w:rsid w:val="00FB75F5"/>
    <w:rsid w:val="00FC157B"/>
    <w:rsid w:val="00FC2842"/>
    <w:rsid w:val="00FD122A"/>
    <w:rsid w:val="00FD1746"/>
    <w:rsid w:val="00FD501D"/>
    <w:rsid w:val="00FD6F18"/>
    <w:rsid w:val="00FD7B40"/>
    <w:rsid w:val="00FE5B96"/>
    <w:rsid w:val="00FE731F"/>
    <w:rsid w:val="00FE7B20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EB3A3"/>
  <w14:defaultImageDpi w14:val="32767"/>
  <w15:chartTrackingRefBased/>
  <w15:docId w15:val="{E4ACE237-08EF-8647-BEFC-87D8BF0B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4BE6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43B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43B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assman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mann, Sade (FHML)</dc:creator>
  <cp:keywords/>
  <dc:description/>
  <cp:lastModifiedBy>Assmann, Sade (FHML)</cp:lastModifiedBy>
  <cp:revision>6</cp:revision>
  <dcterms:created xsi:type="dcterms:W3CDTF">2023-05-10T08:36:00Z</dcterms:created>
  <dcterms:modified xsi:type="dcterms:W3CDTF">2024-07-03T18:43:00Z</dcterms:modified>
</cp:coreProperties>
</file>